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703"/>
        <w:gridCol w:w="1974"/>
        <w:gridCol w:w="1974"/>
        <w:gridCol w:w="1974"/>
        <w:gridCol w:w="1974"/>
        <w:gridCol w:w="1974"/>
        <w:gridCol w:w="946"/>
        <w:gridCol w:w="1977"/>
      </w:tblGrid>
      <w:tr>
        <w:trPr>
          <w:trHeight w:val="390" w:hRule="atLeast"/>
        </w:trPr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DP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Tests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Heart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Liver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Spleen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Lung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Kidney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Trachea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Blood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5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2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8.3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2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6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8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4.8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9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4.7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8.8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5.9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1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vertAlign w:val="superscript"/>
                <w:lang w:eastAsia="en-US"/>
              </w:rPr>
              <w:t>d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8.8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0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5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5.2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1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9.1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5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8.2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0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8.9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6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03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8.1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7.9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6.2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4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4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8.1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7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3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3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2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2.6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4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7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5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 xml:space="preserve"> 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4.9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5.6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4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9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0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6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3.1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2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5.7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7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0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5.1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6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3.5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9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1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2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1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0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0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4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2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6.3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0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2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3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5.3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6.7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8.2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6.9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6.5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5.3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5.6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1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9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5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0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5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0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1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2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3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6.6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3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6.2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9.6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0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8.1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7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7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0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3.6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4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8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6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6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4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8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2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0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3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4.0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1.6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3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2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3.8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 3.7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3.1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9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2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5.7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2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3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38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1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3.2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1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6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2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9.8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3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6.5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8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1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1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99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5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6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4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2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9.8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4.2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1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2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TCI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bscript"/>
                <w:lang w:eastAsia="en-US"/>
              </w:rPr>
              <w:t>50</w:t>
            </w:r>
          </w:p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qPC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,10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1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,10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6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  <w:tr>
        <w:trPr>
          <w:trHeight w:val="281" w:hRule="atLeast"/>
        </w:trPr>
        <w:tc>
          <w:tcPr>
            <w:tcW w:w="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7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4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3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4.0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1.25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7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8.8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6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9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3.60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4.56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6.6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2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3.41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7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73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1(1.17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7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3(2.9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1.84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,2.92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vertAlign w:val="superscript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eastAsia="en-US"/>
              </w:rPr>
              <w:t>)</w:t>
            </w:r>
          </w:p>
        </w:tc>
      </w:tr>
    </w:tbl>
    <w:p>
      <w:pPr>
        <w:pStyle w:val="Normal"/>
        <w:widowControl/>
        <w:tabs>
          <w:tab w:val="clear" w:pos="420"/>
          <w:tab w:val="left" w:pos="938" w:leader="none"/>
        </w:tabs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tabs>
          <w:tab w:val="clear" w:pos="420"/>
          <w:tab w:val="left" w:pos="938" w:leader="none"/>
        </w:tabs>
        <w:ind w:firstLine="3123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  <w:szCs w:val="24"/>
        </w:rPr>
        <w:t xml:space="preserve"> </w:t>
      </w:r>
      <w:bookmarkStart w:id="0" w:name="_Hlk107219477"/>
      <w:r>
        <w:rPr>
          <w:rFonts w:cs="Times New Roman" w:ascii="Times New Roman" w:hAnsi="Times New Roman"/>
          <w:b/>
          <w:sz w:val="24"/>
          <w:szCs w:val="24"/>
        </w:rPr>
        <w:t>Results of viral titers (TCI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 xml:space="preserve">) and viral loads 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of tissue homogenates of mic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p>
      <w:pPr>
        <w:pStyle w:val="Normal"/>
        <w:widowControl/>
        <w:tabs>
          <w:tab w:val="clear" w:pos="420"/>
          <w:tab w:val="left" w:pos="938" w:leader="none"/>
        </w:tabs>
        <w:jc w:val="left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widowControl/>
        <w:tabs>
          <w:tab w:val="clear" w:pos="420"/>
          <w:tab w:val="left" w:pos="938" w:leader="none"/>
        </w:tabs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hree animals were tested for two tests. Iso: virus isolation; qPCR: Real-time PCR.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Days post inoculation when euthanized. </w:t>
      </w:r>
    </w:p>
    <w:p>
      <w:pPr>
        <w:pStyle w:val="Normal"/>
        <w:widowControl/>
        <w:tabs>
          <w:tab w:val="clear" w:pos="420"/>
          <w:tab w:val="left" w:pos="938" w:leader="none"/>
        </w:tabs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ositive number and TCI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tissue homogenates per ml.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Positive number and viral load of tissue homogenates per gra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5:10:00Z</dcterms:created>
  <dc:creator>jliu</dc:creator>
  <dc:description/>
  <cp:keywords/>
  <dc:language>en-US</dc:language>
  <cp:lastModifiedBy>jliu</cp:lastModifiedBy>
  <dcterms:modified xsi:type="dcterms:W3CDTF">2023-03-07T05:18:00Z</dcterms:modified>
  <cp:revision>3</cp:revision>
  <dc:subject/>
  <dc:title/>
</cp:coreProperties>
</file>